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569B8D" w14:textId="77777777" w:rsidR="00077A39" w:rsidRPr="00BF56C6" w:rsidRDefault="00077A39" w:rsidP="00077A39">
      <w:pPr>
        <w:rPr>
          <w:b/>
          <w:bCs/>
          <w:sz w:val="28"/>
          <w:lang w:val="en-GB"/>
        </w:rPr>
      </w:pPr>
      <w:r w:rsidRPr="00BF56C6">
        <w:rPr>
          <w:b/>
          <w:bCs/>
          <w:sz w:val="28"/>
          <w:lang w:val="en-GB"/>
        </w:rPr>
        <w:t>S1 Appendix: Top Leagues Used in Analysis</w:t>
      </w:r>
      <w:r>
        <w:rPr>
          <w:b/>
          <w:bCs/>
          <w:sz w:val="28"/>
          <w:lang w:val="en-GB"/>
        </w:rPr>
        <w:t xml:space="preserve"> (WF-WFC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0"/>
        <w:gridCol w:w="2209"/>
        <w:gridCol w:w="1152"/>
        <w:gridCol w:w="1296"/>
        <w:gridCol w:w="1296"/>
      </w:tblGrid>
      <w:tr w:rsidR="00077A39" w:rsidRPr="00BA0F57" w14:paraId="55EA7ED5" w14:textId="77777777" w:rsidTr="002E0A85"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7C9A2664" w14:textId="77777777" w:rsidR="00077A39" w:rsidRPr="00D363B7" w:rsidRDefault="00077A39" w:rsidP="002E0A85">
            <w:pPr>
              <w:rPr>
                <w:rFonts w:asciiTheme="minorHAnsi" w:hAnsiTheme="minorHAnsi" w:cstheme="minorHAnsi"/>
                <w:b/>
              </w:rPr>
            </w:pPr>
            <w:r w:rsidRPr="00D363B7">
              <w:rPr>
                <w:rFonts w:asciiTheme="minorHAnsi" w:hAnsiTheme="minorHAnsi" w:cstheme="minorHAnsi"/>
                <w:b/>
              </w:rPr>
              <w:t>Country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40BFD70B" w14:textId="77777777" w:rsidR="00077A39" w:rsidRPr="00D363B7" w:rsidRDefault="00077A39" w:rsidP="002E0A85">
            <w:pPr>
              <w:rPr>
                <w:rFonts w:asciiTheme="minorHAnsi" w:hAnsiTheme="minorHAnsi" w:cstheme="minorHAnsi"/>
                <w:b/>
              </w:rPr>
            </w:pPr>
            <w:r w:rsidRPr="00D363B7">
              <w:rPr>
                <w:rFonts w:asciiTheme="minorHAnsi" w:hAnsiTheme="minorHAnsi" w:cstheme="minorHAnsi"/>
                <w:b/>
              </w:rPr>
              <w:t>Leagu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1AA99FA2" w14:textId="77777777" w:rsidR="00077A39" w:rsidRPr="00D363B7" w:rsidRDefault="00077A39" w:rsidP="002E0A8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atche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785DCD22" w14:textId="77777777" w:rsidR="00077A39" w:rsidRPr="00D363B7" w:rsidRDefault="00077A39" w:rsidP="002E0A8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ome Goal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419395E6" w14:textId="77777777" w:rsidR="00077A39" w:rsidRPr="00D363B7" w:rsidRDefault="00077A39" w:rsidP="002E0A8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way Goals</w:t>
            </w:r>
          </w:p>
        </w:tc>
      </w:tr>
      <w:tr w:rsidR="00077A39" w14:paraId="4697DDC0" w14:textId="77777777" w:rsidTr="002E0A85">
        <w:tc>
          <w:tcPr>
            <w:tcW w:w="2180" w:type="dxa"/>
            <w:tcBorders>
              <w:top w:val="single" w:sz="4" w:space="0" w:color="auto"/>
            </w:tcBorders>
          </w:tcPr>
          <w:p w14:paraId="201088E6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Argentina</w:t>
            </w:r>
          </w:p>
        </w:tc>
        <w:tc>
          <w:tcPr>
            <w:tcW w:w="2209" w:type="dxa"/>
            <w:tcBorders>
              <w:top w:val="single" w:sz="4" w:space="0" w:color="auto"/>
            </w:tcBorders>
          </w:tcPr>
          <w:p w14:paraId="35609907" w14:textId="77777777" w:rsidR="00077A39" w:rsidRPr="00D363B7" w:rsidRDefault="00077A39" w:rsidP="002E0A85">
            <w:pPr>
              <w:rPr>
                <w:rFonts w:asciiTheme="minorHAnsi" w:hAnsiTheme="minorHAnsi" w:cstheme="minorHAnsi"/>
                <w:color w:val="000000"/>
              </w:rPr>
            </w:pPr>
            <w:r w:rsidRPr="00D363B7">
              <w:rPr>
                <w:rFonts w:asciiTheme="minorHAnsi" w:hAnsiTheme="minorHAnsi" w:cstheme="minorHAnsi"/>
                <w:color w:val="000000"/>
              </w:rPr>
              <w:t>Primera Divisió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B613B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DFD68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F6AFA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</w:tr>
      <w:tr w:rsidR="00077A39" w14:paraId="7A024483" w14:textId="77777777" w:rsidTr="002E0A85">
        <w:tc>
          <w:tcPr>
            <w:tcW w:w="2180" w:type="dxa"/>
          </w:tcPr>
          <w:p w14:paraId="4B22DC00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Belgium</w:t>
            </w:r>
          </w:p>
        </w:tc>
        <w:tc>
          <w:tcPr>
            <w:tcW w:w="2209" w:type="dxa"/>
          </w:tcPr>
          <w:p w14:paraId="135ED042" w14:textId="77777777" w:rsidR="00077A39" w:rsidRPr="00D363B7" w:rsidRDefault="00077A39" w:rsidP="002E0A85">
            <w:pPr>
              <w:shd w:val="clear" w:color="auto" w:fill="FFFFFF"/>
              <w:rPr>
                <w:rFonts w:asciiTheme="minorHAnsi" w:hAnsiTheme="minorHAnsi" w:cstheme="minorHAnsi"/>
                <w:color w:val="000000"/>
              </w:rPr>
            </w:pPr>
            <w:r w:rsidRPr="00D363B7">
              <w:rPr>
                <w:rFonts w:asciiTheme="minorHAnsi" w:hAnsiTheme="minorHAnsi" w:cstheme="minorHAnsi"/>
                <w:color w:val="000000"/>
              </w:rPr>
              <w:t>Eerste klasse 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828CD" w14:textId="77777777" w:rsidR="00077A39" w:rsidRPr="00D363B7" w:rsidRDefault="00077A39" w:rsidP="002E0A85">
            <w:pPr>
              <w:shd w:val="clear" w:color="auto" w:fill="FFFFFF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21C7C" w14:textId="77777777" w:rsidR="00077A39" w:rsidRPr="00D363B7" w:rsidRDefault="00077A39" w:rsidP="002E0A85">
            <w:pPr>
              <w:shd w:val="clear" w:color="auto" w:fill="FFFFFF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B9CFC" w14:textId="77777777" w:rsidR="00077A39" w:rsidRPr="00D363B7" w:rsidRDefault="00077A39" w:rsidP="002E0A85">
            <w:pPr>
              <w:shd w:val="clear" w:color="auto" w:fill="FFFFFF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</w:tr>
      <w:tr w:rsidR="00077A39" w14:paraId="3FEA288A" w14:textId="77777777" w:rsidTr="002E0A85">
        <w:tc>
          <w:tcPr>
            <w:tcW w:w="2180" w:type="dxa"/>
          </w:tcPr>
          <w:p w14:paraId="440B550B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Brazil</w:t>
            </w:r>
          </w:p>
        </w:tc>
        <w:tc>
          <w:tcPr>
            <w:tcW w:w="2209" w:type="dxa"/>
          </w:tcPr>
          <w:p w14:paraId="01CA5FCA" w14:textId="77777777" w:rsidR="00077A39" w:rsidRPr="00D363B7" w:rsidRDefault="00077A39" w:rsidP="002E0A85">
            <w:pPr>
              <w:rPr>
                <w:rFonts w:asciiTheme="minorHAnsi" w:hAnsiTheme="minorHAnsi" w:cstheme="minorHAnsi"/>
                <w:color w:val="000000"/>
              </w:rPr>
            </w:pPr>
            <w:r w:rsidRPr="00D363B7">
              <w:rPr>
                <w:rFonts w:asciiTheme="minorHAnsi" w:hAnsiTheme="minorHAnsi" w:cstheme="minorHAnsi"/>
                <w:color w:val="000000"/>
              </w:rPr>
              <w:t>Série 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98539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8C86F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E03F2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</w:tr>
      <w:tr w:rsidR="00077A39" w14:paraId="0A9DA5EC" w14:textId="77777777" w:rsidTr="002E0A85">
        <w:tc>
          <w:tcPr>
            <w:tcW w:w="2180" w:type="dxa"/>
          </w:tcPr>
          <w:p w14:paraId="152216DE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Colombia</w:t>
            </w:r>
          </w:p>
        </w:tc>
        <w:tc>
          <w:tcPr>
            <w:tcW w:w="2209" w:type="dxa"/>
          </w:tcPr>
          <w:p w14:paraId="57D4093B" w14:textId="77777777" w:rsidR="00077A39" w:rsidRPr="00D363B7" w:rsidRDefault="00077A39" w:rsidP="002E0A85">
            <w:pPr>
              <w:rPr>
                <w:rFonts w:asciiTheme="minorHAnsi" w:hAnsiTheme="minorHAnsi" w:cstheme="minorHAnsi"/>
                <w:color w:val="000000"/>
              </w:rPr>
            </w:pPr>
            <w:r w:rsidRPr="00D363B7">
              <w:rPr>
                <w:rFonts w:asciiTheme="minorHAnsi" w:hAnsiTheme="minorHAnsi" w:cstheme="minorHAnsi"/>
                <w:color w:val="000000"/>
              </w:rPr>
              <w:t>Primera 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2FA51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9E61E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DEDEE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</w:tr>
      <w:tr w:rsidR="00077A39" w14:paraId="12A2904B" w14:textId="77777777" w:rsidTr="002E0A85">
        <w:tc>
          <w:tcPr>
            <w:tcW w:w="2180" w:type="dxa"/>
          </w:tcPr>
          <w:p w14:paraId="5CF2F5C5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Denmark</w:t>
            </w:r>
          </w:p>
        </w:tc>
        <w:tc>
          <w:tcPr>
            <w:tcW w:w="2209" w:type="dxa"/>
          </w:tcPr>
          <w:p w14:paraId="6FCB78C1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Superlig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47D6B" w14:textId="77777777" w:rsidR="00077A39" w:rsidRPr="00D363B7" w:rsidRDefault="00077A39" w:rsidP="002E0A8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C7512" w14:textId="77777777" w:rsidR="00077A39" w:rsidRPr="00D363B7" w:rsidRDefault="00077A39" w:rsidP="002E0A8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40F79" w14:textId="77777777" w:rsidR="00077A39" w:rsidRPr="00D363B7" w:rsidRDefault="00077A39" w:rsidP="002E0A8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</w:tr>
      <w:tr w:rsidR="00077A39" w14:paraId="30F2233E" w14:textId="77777777" w:rsidTr="002E0A85">
        <w:tc>
          <w:tcPr>
            <w:tcW w:w="2180" w:type="dxa"/>
          </w:tcPr>
          <w:p w14:paraId="01864020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England</w:t>
            </w:r>
          </w:p>
        </w:tc>
        <w:tc>
          <w:tcPr>
            <w:tcW w:w="2209" w:type="dxa"/>
          </w:tcPr>
          <w:p w14:paraId="1656CBEB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Premier Leag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9A402" w14:textId="77777777" w:rsidR="00077A39" w:rsidRPr="00D363B7" w:rsidRDefault="00077A39" w:rsidP="002E0A8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59118" w14:textId="77777777" w:rsidR="00077A39" w:rsidRPr="00D363B7" w:rsidRDefault="00077A39" w:rsidP="002E0A8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C15ED" w14:textId="77777777" w:rsidR="00077A39" w:rsidRPr="00D363B7" w:rsidRDefault="00077A39" w:rsidP="002E0A8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</w:tc>
      </w:tr>
      <w:tr w:rsidR="00077A39" w14:paraId="5A4679B6" w14:textId="77777777" w:rsidTr="002E0A85">
        <w:tc>
          <w:tcPr>
            <w:tcW w:w="2180" w:type="dxa"/>
          </w:tcPr>
          <w:p w14:paraId="543EC03D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Spain</w:t>
            </w:r>
          </w:p>
        </w:tc>
        <w:tc>
          <w:tcPr>
            <w:tcW w:w="2209" w:type="dxa"/>
          </w:tcPr>
          <w:p w14:paraId="0661BF47" w14:textId="77777777" w:rsidR="00077A39" w:rsidRPr="00D363B7" w:rsidRDefault="00077A39" w:rsidP="002E0A85">
            <w:pPr>
              <w:shd w:val="clear" w:color="auto" w:fill="FFFFFF"/>
              <w:rPr>
                <w:rFonts w:asciiTheme="minorHAnsi" w:hAnsiTheme="minorHAnsi" w:cstheme="minorHAnsi"/>
                <w:color w:val="000000"/>
              </w:rPr>
            </w:pPr>
            <w:r w:rsidRPr="00D363B7">
              <w:rPr>
                <w:rFonts w:asciiTheme="minorHAnsi" w:hAnsiTheme="minorHAnsi" w:cstheme="minorHAnsi"/>
                <w:color w:val="000000"/>
              </w:rPr>
              <w:t>Primera Divisió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3B579" w14:textId="77777777" w:rsidR="00077A39" w:rsidRPr="00D363B7" w:rsidRDefault="00077A39" w:rsidP="002E0A85">
            <w:pPr>
              <w:shd w:val="clear" w:color="auto" w:fill="FFFFFF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5C305" w14:textId="77777777" w:rsidR="00077A39" w:rsidRPr="00D363B7" w:rsidRDefault="00077A39" w:rsidP="002E0A85">
            <w:pPr>
              <w:shd w:val="clear" w:color="auto" w:fill="FFFFFF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74533" w14:textId="77777777" w:rsidR="00077A39" w:rsidRPr="00D363B7" w:rsidRDefault="00077A39" w:rsidP="002E0A85">
            <w:pPr>
              <w:shd w:val="clear" w:color="auto" w:fill="FFFFFF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</w:tr>
      <w:tr w:rsidR="00077A39" w14:paraId="429C7BCA" w14:textId="77777777" w:rsidTr="002E0A85">
        <w:tc>
          <w:tcPr>
            <w:tcW w:w="2180" w:type="dxa"/>
          </w:tcPr>
          <w:p w14:paraId="5CB82032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Germany</w:t>
            </w:r>
          </w:p>
        </w:tc>
        <w:tc>
          <w:tcPr>
            <w:tcW w:w="2209" w:type="dxa"/>
          </w:tcPr>
          <w:p w14:paraId="1EB7F947" w14:textId="77777777" w:rsidR="00077A39" w:rsidRPr="00D363B7" w:rsidRDefault="00077A39" w:rsidP="002E0A85">
            <w:pPr>
              <w:shd w:val="clear" w:color="auto" w:fill="FFFFFF"/>
              <w:rPr>
                <w:rFonts w:asciiTheme="minorHAnsi" w:hAnsiTheme="minorHAnsi" w:cstheme="minorHAnsi"/>
                <w:color w:val="000000"/>
              </w:rPr>
            </w:pPr>
            <w:r w:rsidRPr="00D363B7">
              <w:rPr>
                <w:rFonts w:asciiTheme="minorHAnsi" w:hAnsiTheme="minorHAnsi" w:cstheme="minorHAnsi"/>
                <w:color w:val="000000"/>
              </w:rPr>
              <w:t>Bundeslig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2EDD7" w14:textId="77777777" w:rsidR="00077A39" w:rsidRPr="00D363B7" w:rsidRDefault="00077A39" w:rsidP="002E0A85">
            <w:pPr>
              <w:shd w:val="clear" w:color="auto" w:fill="FFFFFF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B0ACD" w14:textId="77777777" w:rsidR="00077A39" w:rsidRPr="00D363B7" w:rsidRDefault="00077A39" w:rsidP="002E0A85">
            <w:pPr>
              <w:shd w:val="clear" w:color="auto" w:fill="FFFFFF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A2F11" w14:textId="77777777" w:rsidR="00077A39" w:rsidRPr="00D363B7" w:rsidRDefault="00077A39" w:rsidP="002E0A85">
            <w:pPr>
              <w:shd w:val="clear" w:color="auto" w:fill="FFFFFF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</w:p>
        </w:tc>
      </w:tr>
      <w:tr w:rsidR="00077A39" w14:paraId="16C8493F" w14:textId="77777777" w:rsidTr="002E0A85">
        <w:tc>
          <w:tcPr>
            <w:tcW w:w="2180" w:type="dxa"/>
          </w:tcPr>
          <w:p w14:paraId="0845BB58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Finland</w:t>
            </w:r>
          </w:p>
        </w:tc>
        <w:tc>
          <w:tcPr>
            <w:tcW w:w="2209" w:type="dxa"/>
          </w:tcPr>
          <w:p w14:paraId="7630D2F7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  <w:color w:val="000000"/>
              </w:rPr>
              <w:t>Veikkausliig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A502E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2D7B0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9791E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</w:t>
            </w:r>
          </w:p>
        </w:tc>
      </w:tr>
      <w:tr w:rsidR="00077A39" w14:paraId="4AE3064E" w14:textId="77777777" w:rsidTr="002E0A85">
        <w:tc>
          <w:tcPr>
            <w:tcW w:w="2180" w:type="dxa"/>
          </w:tcPr>
          <w:p w14:paraId="1CAEA518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France</w:t>
            </w:r>
          </w:p>
        </w:tc>
        <w:tc>
          <w:tcPr>
            <w:tcW w:w="2209" w:type="dxa"/>
          </w:tcPr>
          <w:p w14:paraId="73004DD3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Ligue 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69C20" w14:textId="77777777" w:rsidR="00077A39" w:rsidRPr="00D363B7" w:rsidRDefault="00077A39" w:rsidP="002E0A85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056DD" w14:textId="77777777" w:rsidR="00077A39" w:rsidRPr="00D363B7" w:rsidRDefault="00077A39" w:rsidP="002E0A85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10AAA" w14:textId="77777777" w:rsidR="00077A39" w:rsidRPr="00D363B7" w:rsidRDefault="00077A39" w:rsidP="002E0A85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077A39" w14:paraId="5D8AB310" w14:textId="77777777" w:rsidTr="002E0A85">
        <w:tc>
          <w:tcPr>
            <w:tcW w:w="2180" w:type="dxa"/>
          </w:tcPr>
          <w:p w14:paraId="0275C36B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Greece</w:t>
            </w:r>
          </w:p>
        </w:tc>
        <w:tc>
          <w:tcPr>
            <w:tcW w:w="2209" w:type="dxa"/>
          </w:tcPr>
          <w:p w14:paraId="7AD6949E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  <w:color w:val="000000"/>
              </w:rPr>
              <w:t>Superleag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06CD0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B11E6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A7015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</w:tr>
      <w:tr w:rsidR="00077A39" w14:paraId="5A2BB287" w14:textId="77777777" w:rsidTr="002E0A85">
        <w:tc>
          <w:tcPr>
            <w:tcW w:w="2180" w:type="dxa"/>
          </w:tcPr>
          <w:p w14:paraId="2D045A0F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Ireland</w:t>
            </w:r>
          </w:p>
        </w:tc>
        <w:tc>
          <w:tcPr>
            <w:tcW w:w="2209" w:type="dxa"/>
          </w:tcPr>
          <w:p w14:paraId="1AFFC4D9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  <w:color w:val="000000"/>
              </w:rPr>
              <w:t>Premier Divis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F72AD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F3960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9129C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</w:t>
            </w:r>
          </w:p>
        </w:tc>
      </w:tr>
      <w:tr w:rsidR="00077A39" w14:paraId="225E83F9" w14:textId="77777777" w:rsidTr="002E0A85">
        <w:tc>
          <w:tcPr>
            <w:tcW w:w="2180" w:type="dxa"/>
          </w:tcPr>
          <w:p w14:paraId="596CC64C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Israel</w:t>
            </w:r>
          </w:p>
        </w:tc>
        <w:tc>
          <w:tcPr>
            <w:tcW w:w="2209" w:type="dxa"/>
          </w:tcPr>
          <w:p w14:paraId="3D0048F8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Ligat ha'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C397F" w14:textId="77777777" w:rsidR="00077A39" w:rsidRPr="00D363B7" w:rsidRDefault="00077A39" w:rsidP="002E0A85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68A17" w14:textId="77777777" w:rsidR="00077A39" w:rsidRPr="00D363B7" w:rsidRDefault="00077A39" w:rsidP="002E0A85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C5CBC" w14:textId="77777777" w:rsidR="00077A39" w:rsidRPr="00D363B7" w:rsidRDefault="00077A39" w:rsidP="002E0A85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</w:tr>
      <w:tr w:rsidR="00077A39" w14:paraId="29A890F2" w14:textId="77777777" w:rsidTr="002E0A85">
        <w:tc>
          <w:tcPr>
            <w:tcW w:w="2180" w:type="dxa"/>
          </w:tcPr>
          <w:p w14:paraId="1EF99BAF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Italy</w:t>
            </w:r>
          </w:p>
        </w:tc>
        <w:tc>
          <w:tcPr>
            <w:tcW w:w="2209" w:type="dxa"/>
          </w:tcPr>
          <w:p w14:paraId="68D65333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  <w:color w:val="000000"/>
              </w:rPr>
              <w:t>Serie 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2C870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01C4B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A5E82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</w:tc>
      </w:tr>
      <w:tr w:rsidR="00077A39" w14:paraId="00C50A29" w14:textId="77777777" w:rsidTr="002E0A85">
        <w:tc>
          <w:tcPr>
            <w:tcW w:w="2180" w:type="dxa"/>
          </w:tcPr>
          <w:p w14:paraId="42CD6716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Mexico</w:t>
            </w:r>
          </w:p>
        </w:tc>
        <w:tc>
          <w:tcPr>
            <w:tcW w:w="2209" w:type="dxa"/>
          </w:tcPr>
          <w:p w14:paraId="5CF8824B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Primera Divisió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B6624" w14:textId="77777777" w:rsidR="00077A39" w:rsidRPr="00D363B7" w:rsidRDefault="00077A39" w:rsidP="002E0A85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A4652" w14:textId="77777777" w:rsidR="00077A39" w:rsidRPr="00D363B7" w:rsidRDefault="00077A39" w:rsidP="002E0A85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8B06D" w14:textId="77777777" w:rsidR="00077A39" w:rsidRPr="00D363B7" w:rsidRDefault="00077A39" w:rsidP="002E0A85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</w:tr>
      <w:tr w:rsidR="00077A39" w14:paraId="75E7D07E" w14:textId="77777777" w:rsidTr="002E0A85">
        <w:tc>
          <w:tcPr>
            <w:tcW w:w="2180" w:type="dxa"/>
          </w:tcPr>
          <w:p w14:paraId="22238217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Netherlands</w:t>
            </w:r>
          </w:p>
        </w:tc>
        <w:tc>
          <w:tcPr>
            <w:tcW w:w="2209" w:type="dxa"/>
          </w:tcPr>
          <w:p w14:paraId="474272DD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  <w:color w:val="000000"/>
              </w:rPr>
              <w:t>Eredivisi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D6AB4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35873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5248B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</w:p>
        </w:tc>
      </w:tr>
      <w:tr w:rsidR="00077A39" w14:paraId="60FB9734" w14:textId="77777777" w:rsidTr="002E0A85">
        <w:tc>
          <w:tcPr>
            <w:tcW w:w="2180" w:type="dxa"/>
          </w:tcPr>
          <w:p w14:paraId="59367678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Norway</w:t>
            </w:r>
          </w:p>
        </w:tc>
        <w:tc>
          <w:tcPr>
            <w:tcW w:w="2209" w:type="dxa"/>
          </w:tcPr>
          <w:p w14:paraId="196BCDCF" w14:textId="77777777" w:rsidR="00077A39" w:rsidRPr="00D363B7" w:rsidRDefault="00077A39" w:rsidP="002E0A85">
            <w:pPr>
              <w:tabs>
                <w:tab w:val="left" w:pos="908"/>
              </w:tabs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Eliteserien</w:t>
            </w:r>
            <w:r w:rsidRPr="00D363B7">
              <w:rPr>
                <w:rFonts w:asciiTheme="minorHAnsi" w:hAnsiTheme="minorHAnsi" w:cstheme="minorHAnsi"/>
              </w:rPr>
              <w:tab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34D79" w14:textId="77777777" w:rsidR="00077A39" w:rsidRPr="00D363B7" w:rsidRDefault="00077A39" w:rsidP="002E0A85">
            <w:pPr>
              <w:tabs>
                <w:tab w:val="left" w:pos="908"/>
              </w:tabs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FFB89" w14:textId="77777777" w:rsidR="00077A39" w:rsidRPr="00D363B7" w:rsidRDefault="00077A39" w:rsidP="002E0A85">
            <w:pPr>
              <w:tabs>
                <w:tab w:val="left" w:pos="908"/>
              </w:tabs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1BC25" w14:textId="77777777" w:rsidR="00077A39" w:rsidRPr="00D363B7" w:rsidRDefault="00077A39" w:rsidP="002E0A85">
            <w:pPr>
              <w:tabs>
                <w:tab w:val="left" w:pos="908"/>
              </w:tabs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</w:t>
            </w:r>
          </w:p>
        </w:tc>
      </w:tr>
      <w:tr w:rsidR="00077A39" w14:paraId="4EA4A286" w14:textId="77777777" w:rsidTr="002E0A85">
        <w:tc>
          <w:tcPr>
            <w:tcW w:w="2180" w:type="dxa"/>
          </w:tcPr>
          <w:p w14:paraId="2EE495D6" w14:textId="77777777" w:rsidR="00077A39" w:rsidRPr="00600E17" w:rsidRDefault="00077A39" w:rsidP="002E0A8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eru</w:t>
            </w:r>
          </w:p>
        </w:tc>
        <w:tc>
          <w:tcPr>
            <w:tcW w:w="2209" w:type="dxa"/>
          </w:tcPr>
          <w:p w14:paraId="1254F475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 w:rsidRPr="00D363B7">
              <w:rPr>
                <w:rFonts w:asciiTheme="minorHAnsi" w:hAnsiTheme="minorHAnsi" w:cstheme="minorHAnsi"/>
                <w:color w:val="000000"/>
              </w:rPr>
              <w:t>Primera Divisió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2EB71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F3E12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D0138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</w:tr>
      <w:tr w:rsidR="00077A39" w14:paraId="4958EEF9" w14:textId="77777777" w:rsidTr="002E0A85">
        <w:tc>
          <w:tcPr>
            <w:tcW w:w="2180" w:type="dxa"/>
          </w:tcPr>
          <w:p w14:paraId="1CFBDF13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Poland</w:t>
            </w:r>
          </w:p>
        </w:tc>
        <w:tc>
          <w:tcPr>
            <w:tcW w:w="2209" w:type="dxa"/>
          </w:tcPr>
          <w:p w14:paraId="05A9A111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Ekstraklas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4AF63" w14:textId="77777777" w:rsidR="00077A39" w:rsidRPr="00D363B7" w:rsidRDefault="00077A39" w:rsidP="002E0A85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95B3A" w14:textId="77777777" w:rsidR="00077A39" w:rsidRPr="00D363B7" w:rsidRDefault="00077A39" w:rsidP="002E0A85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DC059" w14:textId="77777777" w:rsidR="00077A39" w:rsidRPr="00D363B7" w:rsidRDefault="00077A39" w:rsidP="002E0A85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</w:tr>
      <w:tr w:rsidR="00077A39" w14:paraId="41828A46" w14:textId="77777777" w:rsidTr="002E0A85">
        <w:tc>
          <w:tcPr>
            <w:tcW w:w="2180" w:type="dxa"/>
          </w:tcPr>
          <w:p w14:paraId="73D49BB9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Portugal</w:t>
            </w:r>
          </w:p>
        </w:tc>
        <w:tc>
          <w:tcPr>
            <w:tcW w:w="2209" w:type="dxa"/>
          </w:tcPr>
          <w:p w14:paraId="3E66FD2C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  <w:color w:val="000000"/>
              </w:rPr>
              <w:t>Prime</w:t>
            </w:r>
            <w:r>
              <w:rPr>
                <w:rFonts w:asciiTheme="minorHAnsi" w:hAnsiTheme="minorHAnsi" w:cstheme="minorHAnsi"/>
                <w:color w:val="000000"/>
              </w:rPr>
              <w:t>i</w:t>
            </w:r>
            <w:r w:rsidRPr="00D363B7">
              <w:rPr>
                <w:rFonts w:asciiTheme="minorHAnsi" w:hAnsiTheme="minorHAnsi" w:cstheme="minorHAnsi"/>
                <w:color w:val="000000"/>
              </w:rPr>
              <w:t xml:space="preserve">ra </w:t>
            </w:r>
            <w:r>
              <w:rPr>
                <w:rFonts w:asciiTheme="minorHAnsi" w:hAnsiTheme="minorHAnsi" w:cstheme="minorHAnsi"/>
                <w:color w:val="000000"/>
              </w:rPr>
              <w:t>Lig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B494B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78097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CD920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</w:tr>
      <w:tr w:rsidR="00077A39" w14:paraId="7AFF0E74" w14:textId="77777777" w:rsidTr="002E0A85">
        <w:tc>
          <w:tcPr>
            <w:tcW w:w="2180" w:type="dxa"/>
          </w:tcPr>
          <w:p w14:paraId="47FF7D9D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South Africa</w:t>
            </w:r>
          </w:p>
        </w:tc>
        <w:tc>
          <w:tcPr>
            <w:tcW w:w="2209" w:type="dxa"/>
          </w:tcPr>
          <w:p w14:paraId="2F82D63D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Premier Divis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1B2B5" w14:textId="77777777" w:rsidR="00077A39" w:rsidRPr="00D363B7" w:rsidRDefault="00077A39" w:rsidP="002E0A85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1ADB5" w14:textId="77777777" w:rsidR="00077A39" w:rsidRPr="00D363B7" w:rsidRDefault="00077A39" w:rsidP="002E0A85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1DE6E" w14:textId="77777777" w:rsidR="00077A39" w:rsidRPr="00D363B7" w:rsidRDefault="00077A39" w:rsidP="002E0A85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</w:tr>
      <w:tr w:rsidR="00077A39" w14:paraId="46A0ED18" w14:textId="77777777" w:rsidTr="002E0A85">
        <w:tc>
          <w:tcPr>
            <w:tcW w:w="2180" w:type="dxa"/>
          </w:tcPr>
          <w:p w14:paraId="25DA78F2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Russia</w:t>
            </w:r>
          </w:p>
        </w:tc>
        <w:tc>
          <w:tcPr>
            <w:tcW w:w="2209" w:type="dxa"/>
          </w:tcPr>
          <w:p w14:paraId="495E98AE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  <w:color w:val="000000"/>
              </w:rPr>
              <w:t>Premier Lig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430F7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740D6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F01B3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</w:tr>
      <w:tr w:rsidR="00077A39" w14:paraId="52C7239D" w14:textId="77777777" w:rsidTr="002E0A85">
        <w:tc>
          <w:tcPr>
            <w:tcW w:w="2180" w:type="dxa"/>
          </w:tcPr>
          <w:p w14:paraId="26B48CFC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Scotland</w:t>
            </w:r>
          </w:p>
        </w:tc>
        <w:tc>
          <w:tcPr>
            <w:tcW w:w="2209" w:type="dxa"/>
          </w:tcPr>
          <w:p w14:paraId="77915C29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Premiershi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98F13" w14:textId="77777777" w:rsidR="00077A39" w:rsidRPr="00D363B7" w:rsidRDefault="00077A39" w:rsidP="002E0A8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2A140" w14:textId="77777777" w:rsidR="00077A39" w:rsidRPr="00D363B7" w:rsidRDefault="00077A39" w:rsidP="002E0A8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0C374" w14:textId="77777777" w:rsidR="00077A39" w:rsidRPr="00D363B7" w:rsidRDefault="00077A39" w:rsidP="002E0A8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</w:tr>
      <w:tr w:rsidR="00077A39" w14:paraId="53C221FE" w14:textId="77777777" w:rsidTr="002E0A85">
        <w:tc>
          <w:tcPr>
            <w:tcW w:w="2180" w:type="dxa"/>
          </w:tcPr>
          <w:p w14:paraId="3CAE1C38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Sweden</w:t>
            </w:r>
          </w:p>
        </w:tc>
        <w:tc>
          <w:tcPr>
            <w:tcW w:w="2209" w:type="dxa"/>
          </w:tcPr>
          <w:p w14:paraId="7E7D768B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Allsvenska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9A969" w14:textId="77777777" w:rsidR="00077A39" w:rsidRPr="00D363B7" w:rsidRDefault="00077A39" w:rsidP="002E0A8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4DECF" w14:textId="77777777" w:rsidR="00077A39" w:rsidRPr="00D363B7" w:rsidRDefault="00077A39" w:rsidP="002E0A8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497D9" w14:textId="77777777" w:rsidR="00077A39" w:rsidRPr="00D363B7" w:rsidRDefault="00077A39" w:rsidP="002E0A8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</w:tr>
      <w:tr w:rsidR="00077A39" w14:paraId="4165393C" w14:textId="77777777" w:rsidTr="002E0A85">
        <w:tc>
          <w:tcPr>
            <w:tcW w:w="2180" w:type="dxa"/>
          </w:tcPr>
          <w:p w14:paraId="599EF606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Turkey</w:t>
            </w:r>
          </w:p>
        </w:tc>
        <w:tc>
          <w:tcPr>
            <w:tcW w:w="2209" w:type="dxa"/>
          </w:tcPr>
          <w:p w14:paraId="42511B79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  <w:color w:val="000000"/>
              </w:rPr>
              <w:t>SüperLi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7BBE3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FBF85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312CF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</w:t>
            </w:r>
          </w:p>
        </w:tc>
      </w:tr>
      <w:tr w:rsidR="00077A39" w14:paraId="408D87AE" w14:textId="77777777" w:rsidTr="002E0A85">
        <w:tc>
          <w:tcPr>
            <w:tcW w:w="2180" w:type="dxa"/>
          </w:tcPr>
          <w:p w14:paraId="635188D0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Ukraine</w:t>
            </w:r>
          </w:p>
        </w:tc>
        <w:tc>
          <w:tcPr>
            <w:tcW w:w="2209" w:type="dxa"/>
          </w:tcPr>
          <w:p w14:paraId="49FA817B" w14:textId="77777777" w:rsidR="00077A39" w:rsidRPr="00D363B7" w:rsidRDefault="00077A39" w:rsidP="002E0A85">
            <w:pPr>
              <w:rPr>
                <w:rFonts w:asciiTheme="minorHAnsi" w:hAnsiTheme="minorHAnsi" w:cstheme="minorHAnsi"/>
                <w:color w:val="000000"/>
              </w:rPr>
            </w:pPr>
            <w:r w:rsidRPr="00D36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Premyer Lig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6376F" w14:textId="77777777" w:rsidR="00077A39" w:rsidRPr="00D363B7" w:rsidRDefault="00077A39" w:rsidP="002E0A85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95871" w14:textId="77777777" w:rsidR="00077A39" w:rsidRPr="00D363B7" w:rsidRDefault="00077A39" w:rsidP="002E0A85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2CCF4" w14:textId="77777777" w:rsidR="00077A39" w:rsidRPr="00D363B7" w:rsidRDefault="00077A39" w:rsidP="002E0A85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</w:tc>
      </w:tr>
      <w:tr w:rsidR="00077A39" w14:paraId="0A1EFC9A" w14:textId="77777777" w:rsidTr="002E0A85">
        <w:tc>
          <w:tcPr>
            <w:tcW w:w="2180" w:type="dxa"/>
            <w:tcBorders>
              <w:bottom w:val="single" w:sz="4" w:space="0" w:color="auto"/>
            </w:tcBorders>
          </w:tcPr>
          <w:p w14:paraId="109AEC4A" w14:textId="77777777" w:rsidR="00077A39" w:rsidRPr="00D363B7" w:rsidRDefault="00077A39" w:rsidP="002E0A85">
            <w:pPr>
              <w:rPr>
                <w:rFonts w:asciiTheme="minorHAnsi" w:hAnsiTheme="minorHAnsi" w:cstheme="minorHAnsi"/>
              </w:rPr>
            </w:pPr>
            <w:r w:rsidRPr="00D363B7">
              <w:rPr>
                <w:rFonts w:asciiTheme="minorHAnsi" w:hAnsiTheme="minorHAnsi" w:cstheme="minorHAnsi"/>
              </w:rPr>
              <w:t>Uruguay</w:t>
            </w: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14:paraId="226790B3" w14:textId="77777777" w:rsidR="00077A39" w:rsidRPr="00D363B7" w:rsidRDefault="00077A39" w:rsidP="002E0A85">
            <w:pPr>
              <w:rPr>
                <w:rFonts w:asciiTheme="minorHAnsi" w:hAnsiTheme="minorHAnsi" w:cstheme="minorHAnsi"/>
                <w:color w:val="000000"/>
              </w:rPr>
            </w:pPr>
            <w:r w:rsidRPr="00D363B7">
              <w:rPr>
                <w:rFonts w:asciiTheme="minorHAnsi" w:hAnsiTheme="minorHAnsi" w:cstheme="minorHAnsi"/>
                <w:color w:val="000000"/>
              </w:rPr>
              <w:t>Primera División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7A26F73E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43E80C05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3821F774" w14:textId="77777777" w:rsidR="00077A39" w:rsidRPr="00D363B7" w:rsidRDefault="00077A39" w:rsidP="002E0A8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</w:t>
            </w:r>
          </w:p>
        </w:tc>
      </w:tr>
    </w:tbl>
    <w:p w14:paraId="6210593C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A39"/>
    <w:rsid w:val="00077A39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5E2E4"/>
  <w15:chartTrackingRefBased/>
  <w15:docId w15:val="{3B7EBEAC-701A-4679-B292-04437CDA7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A39"/>
    <w:pPr>
      <w:spacing w:after="0" w:line="240" w:lineRule="auto"/>
    </w:pPr>
    <w:rPr>
      <w:sz w:val="24"/>
      <w:szCs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A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SG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10T14:34:00Z</dcterms:created>
  <dcterms:modified xsi:type="dcterms:W3CDTF">2020-10-10T14:34:00Z</dcterms:modified>
</cp:coreProperties>
</file>